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A35BD" w14:textId="7BF33AB9" w:rsidR="00704735" w:rsidRPr="007B11B5" w:rsidRDefault="00FB6C7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2244D2" w:rsidRPr="007B11B5">
        <w:rPr>
          <w:rFonts w:ascii="Times New Roman" w:hAnsi="Times New Roman" w:cs="Times New Roman"/>
          <w:b/>
          <w:bCs/>
          <w:sz w:val="24"/>
          <w:szCs w:val="24"/>
        </w:rPr>
        <w:t>. Search strings used in each bibliographic database.</w:t>
      </w:r>
    </w:p>
    <w:tbl>
      <w:tblPr>
        <w:tblStyle w:val="TableGrid"/>
        <w:tblW w:w="4425" w:type="pct"/>
        <w:tblLook w:val="04A0" w:firstRow="1" w:lastRow="0" w:firstColumn="1" w:lastColumn="0" w:noHBand="0" w:noVBand="1"/>
      </w:tblPr>
      <w:tblGrid>
        <w:gridCol w:w="1071"/>
        <w:gridCol w:w="7204"/>
      </w:tblGrid>
      <w:tr w:rsidR="00DF2174" w:rsidRPr="00DF2174" w14:paraId="61D463BF" w14:textId="77777777" w:rsidTr="00946D47">
        <w:tc>
          <w:tcPr>
            <w:tcW w:w="647" w:type="pct"/>
          </w:tcPr>
          <w:p w14:paraId="720BA8B4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Search #</w:t>
            </w:r>
          </w:p>
        </w:tc>
        <w:tc>
          <w:tcPr>
            <w:tcW w:w="4353" w:type="pct"/>
          </w:tcPr>
          <w:p w14:paraId="4453E712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</w:tr>
      <w:tr w:rsidR="00DF2174" w:rsidRPr="00DF2174" w14:paraId="1C1785AF" w14:textId="77777777" w:rsidTr="00946D47">
        <w:tc>
          <w:tcPr>
            <w:tcW w:w="5000" w:type="pct"/>
            <w:gridSpan w:val="2"/>
          </w:tcPr>
          <w:p w14:paraId="2C0377CC" w14:textId="77777777" w:rsidR="002244D2" w:rsidRPr="00DF2174" w:rsidRDefault="002244D2" w:rsidP="00946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SSIA</w:t>
            </w:r>
          </w:p>
        </w:tc>
      </w:tr>
      <w:tr w:rsidR="00DF2174" w:rsidRPr="00DF2174" w14:paraId="22FF3C52" w14:textId="77777777" w:rsidTr="00946D47">
        <w:tc>
          <w:tcPr>
            <w:tcW w:w="647" w:type="pct"/>
          </w:tcPr>
          <w:p w14:paraId="4D70435F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53" w:type="pct"/>
          </w:tcPr>
          <w:p w14:paraId="66D56136" w14:textId="7D493BC3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weight OR bmi OR body mass index OR adipos* OR “met* syndrome” OR “cardiovascular disease”) AND (change OR loss OR transition OR terminat* OR dismiss* OR lay-off OR reduc* OR become* OR enter* OR adjust*) AND (employ* OR job* OR unemploy* OR work* OR retir*) AND (Old* adult* OR ag</w:t>
            </w:r>
            <w:r w:rsidR="007B4910" w:rsidRPr="00DF217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ing OR aged OR elder* OR geriatric* OR senior)</w:t>
            </w:r>
          </w:p>
        </w:tc>
      </w:tr>
      <w:tr w:rsidR="00DF2174" w:rsidRPr="00DF2174" w14:paraId="58A9ED82" w14:textId="77777777" w:rsidTr="00946D47">
        <w:tc>
          <w:tcPr>
            <w:tcW w:w="5000" w:type="pct"/>
            <w:gridSpan w:val="2"/>
          </w:tcPr>
          <w:p w14:paraId="34B9D840" w14:textId="77777777" w:rsidR="002244D2" w:rsidRPr="00DF2174" w:rsidRDefault="002244D2" w:rsidP="00946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AHL Complete</w:t>
            </w:r>
          </w:p>
        </w:tc>
      </w:tr>
      <w:tr w:rsidR="00DF2174" w:rsidRPr="00DF2174" w14:paraId="44243D03" w14:textId="77777777" w:rsidTr="00946D47">
        <w:tc>
          <w:tcPr>
            <w:tcW w:w="647" w:type="pct"/>
          </w:tcPr>
          <w:p w14:paraId="0A098167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53" w:type="pct"/>
          </w:tcPr>
          <w:p w14:paraId="29B5F27C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MW aging OR MW aged</w:t>
            </w:r>
          </w:p>
        </w:tc>
      </w:tr>
      <w:tr w:rsidR="00DF2174" w:rsidRPr="00DF2174" w14:paraId="2C88C49B" w14:textId="77777777" w:rsidTr="00946D47">
        <w:tc>
          <w:tcPr>
            <w:tcW w:w="647" w:type="pct"/>
          </w:tcPr>
          <w:p w14:paraId="3D457E3F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353" w:type="pct"/>
          </w:tcPr>
          <w:p w14:paraId="2E090EC7" w14:textId="24604E38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B (old* adult* OR ag</w:t>
            </w:r>
            <w:r w:rsidR="007B4910" w:rsidRPr="00DF21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ing OR aged OR elder* OR geriatric* OR senior)</w:t>
            </w:r>
          </w:p>
        </w:tc>
      </w:tr>
      <w:tr w:rsidR="00DF2174" w:rsidRPr="00DF2174" w14:paraId="135FECF5" w14:textId="77777777" w:rsidTr="00946D47">
        <w:tc>
          <w:tcPr>
            <w:tcW w:w="647" w:type="pct"/>
          </w:tcPr>
          <w:p w14:paraId="15EB3FC2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353" w:type="pct"/>
          </w:tcPr>
          <w:p w14:paraId="7CF9B9F5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S1 OR S2</w:t>
            </w:r>
          </w:p>
        </w:tc>
      </w:tr>
      <w:tr w:rsidR="00DF2174" w:rsidRPr="00DF2174" w14:paraId="6286CC8D" w14:textId="77777777" w:rsidTr="00946D47">
        <w:tc>
          <w:tcPr>
            <w:tcW w:w="647" w:type="pct"/>
          </w:tcPr>
          <w:p w14:paraId="62123DB5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353" w:type="pct"/>
          </w:tcPr>
          <w:p w14:paraId="70D62643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B (employ* OR job* OR unemploy* OR work* OR retir*)</w:t>
            </w:r>
          </w:p>
        </w:tc>
      </w:tr>
      <w:tr w:rsidR="00DF2174" w:rsidRPr="00DF2174" w14:paraId="792157C3" w14:textId="77777777" w:rsidTr="00946D47">
        <w:tc>
          <w:tcPr>
            <w:tcW w:w="647" w:type="pct"/>
          </w:tcPr>
          <w:p w14:paraId="686232EF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353" w:type="pct"/>
          </w:tcPr>
          <w:p w14:paraId="1A48E261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B (change OR loss OR transition OR terminat* OR dismiss* OR lay-off OR reduc* OR becom* OR enter* OR adjust*)</w:t>
            </w:r>
          </w:p>
        </w:tc>
      </w:tr>
      <w:tr w:rsidR="00DF2174" w:rsidRPr="00DF2174" w14:paraId="7A944803" w14:textId="77777777" w:rsidTr="00946D47">
        <w:tc>
          <w:tcPr>
            <w:tcW w:w="647" w:type="pct"/>
          </w:tcPr>
          <w:p w14:paraId="0F30BA58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4353" w:type="pct"/>
          </w:tcPr>
          <w:p w14:paraId="5B698806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B (weight OR bmi OR body mass index OR adipos* OR “met* syndrome” OR “cardiovascular disease”)</w:t>
            </w:r>
          </w:p>
        </w:tc>
      </w:tr>
      <w:tr w:rsidR="00DF2174" w:rsidRPr="00DF2174" w14:paraId="32C19227" w14:textId="77777777" w:rsidTr="00946D47">
        <w:tc>
          <w:tcPr>
            <w:tcW w:w="647" w:type="pct"/>
          </w:tcPr>
          <w:p w14:paraId="259B8245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4353" w:type="pct"/>
          </w:tcPr>
          <w:p w14:paraId="59E14930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MW Adiposity OR MW Body Weight OR MW Metabolic Syndrome OR MW cardiovascular disease</w:t>
            </w:r>
          </w:p>
        </w:tc>
      </w:tr>
      <w:tr w:rsidR="00DF2174" w:rsidRPr="00DF2174" w14:paraId="1DA55A0F" w14:textId="77777777" w:rsidTr="00946D47">
        <w:tc>
          <w:tcPr>
            <w:tcW w:w="647" w:type="pct"/>
          </w:tcPr>
          <w:p w14:paraId="4710A23B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4353" w:type="pct"/>
          </w:tcPr>
          <w:p w14:paraId="642C96E2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S6 OR S7</w:t>
            </w:r>
          </w:p>
        </w:tc>
      </w:tr>
      <w:tr w:rsidR="00DF2174" w:rsidRPr="00DF2174" w14:paraId="73DD931D" w14:textId="77777777" w:rsidTr="00946D47">
        <w:tc>
          <w:tcPr>
            <w:tcW w:w="647" w:type="pct"/>
          </w:tcPr>
          <w:p w14:paraId="6B7CB1E3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4353" w:type="pct"/>
          </w:tcPr>
          <w:p w14:paraId="29C13366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S3 AND S4 AND S5 AND S8</w:t>
            </w:r>
          </w:p>
        </w:tc>
      </w:tr>
      <w:tr w:rsidR="00DF2174" w:rsidRPr="00DF2174" w14:paraId="3C8A4410" w14:textId="77777777" w:rsidTr="00946D47">
        <w:tc>
          <w:tcPr>
            <w:tcW w:w="5000" w:type="pct"/>
            <w:gridSpan w:val="2"/>
          </w:tcPr>
          <w:p w14:paraId="1661AF2E" w14:textId="77777777" w:rsidR="002244D2" w:rsidRPr="00DF2174" w:rsidRDefault="002244D2" w:rsidP="00946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nLit</w:t>
            </w:r>
          </w:p>
        </w:tc>
      </w:tr>
      <w:tr w:rsidR="00DF2174" w:rsidRPr="00DF2174" w14:paraId="162596DC" w14:textId="77777777" w:rsidTr="00946D47">
        <w:tc>
          <w:tcPr>
            <w:tcW w:w="647" w:type="pct"/>
          </w:tcPr>
          <w:p w14:paraId="1F61F72D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53" w:type="pct"/>
          </w:tcPr>
          <w:p w14:paraId="0C543944" w14:textId="56728B36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weight OR bmi OR body mass index OR adipos* OR “met* syndrome” OR “cardiovascular disease”) AND (change OR loss OR transition OR terminat* OR dismiss* OR lay-off OR reduc* OR become* OR enter* OR adjust*) AND (employ* OR job* OR unemploy* OR work* OR retir*) AND (Old* adult* OR ag</w:t>
            </w:r>
            <w:r w:rsidR="002C42A3" w:rsidRPr="00DF217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ing OR aged OR elder* OR geriatric* OR senior)</w:t>
            </w:r>
          </w:p>
        </w:tc>
      </w:tr>
      <w:tr w:rsidR="00DF2174" w:rsidRPr="00DF2174" w14:paraId="503BF561" w14:textId="77777777" w:rsidTr="00946D47">
        <w:tc>
          <w:tcPr>
            <w:tcW w:w="5000" w:type="pct"/>
            <w:gridSpan w:val="2"/>
          </w:tcPr>
          <w:p w14:paraId="3B192F64" w14:textId="77777777" w:rsidR="002244D2" w:rsidRPr="00DF2174" w:rsidRDefault="002244D2" w:rsidP="00946D47">
            <w:pPr>
              <w:spacing w:line="36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 and Ovid MEDLINE</w:t>
            </w:r>
          </w:p>
        </w:tc>
      </w:tr>
      <w:tr w:rsidR="00DF2174" w:rsidRPr="00DF2174" w14:paraId="018A727F" w14:textId="77777777" w:rsidTr="00946D47">
        <w:tc>
          <w:tcPr>
            <w:tcW w:w="647" w:type="pct"/>
          </w:tcPr>
          <w:p w14:paraId="27417337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53" w:type="pct"/>
          </w:tcPr>
          <w:p w14:paraId="14EDCAD1" w14:textId="54791D22" w:rsidR="002244D2" w:rsidRPr="00DF2174" w:rsidRDefault="002244D2" w:rsidP="00946D47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(old* adult* or </w:t>
            </w:r>
            <w:proofErr w:type="gramStart"/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="00DF2174" w:rsidRPr="00DF217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gramEnd"/>
            <w:r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or aged or elder* or geriatric* or senior).tw.</w:t>
            </w:r>
          </w:p>
        </w:tc>
      </w:tr>
      <w:tr w:rsidR="00DF2174" w:rsidRPr="00DF2174" w14:paraId="3378D730" w14:textId="77777777" w:rsidTr="00946D47">
        <w:tc>
          <w:tcPr>
            <w:tcW w:w="647" w:type="pct"/>
          </w:tcPr>
          <w:p w14:paraId="3101799D" w14:textId="2AB68313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53" w:type="pct"/>
          </w:tcPr>
          <w:p w14:paraId="20A34AC9" w14:textId="77777777" w:rsidR="002244D2" w:rsidRPr="00DF2174" w:rsidRDefault="002244D2" w:rsidP="00946D47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gramEnd"/>
            <w:r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or bmi or body mass index or adipos* or "met* syndrome" or "cardiovascular disease").tw.</w:t>
            </w:r>
          </w:p>
        </w:tc>
      </w:tr>
      <w:tr w:rsidR="00DF2174" w:rsidRPr="00DF2174" w14:paraId="543E07F6" w14:textId="77777777" w:rsidTr="00946D47">
        <w:tc>
          <w:tcPr>
            <w:tcW w:w="647" w:type="pct"/>
          </w:tcPr>
          <w:p w14:paraId="3DE421EE" w14:textId="46C60CCB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53" w:type="pct"/>
          </w:tcPr>
          <w:p w14:paraId="73F68AF6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((change or loss or transition or terminat* or dismiss* or lay-off or reduc* or becom* or enter* or adjust*) adj5 (employ* or job* or unemploy* or work* or retir*)).tw.</w:t>
            </w:r>
          </w:p>
        </w:tc>
      </w:tr>
      <w:tr w:rsidR="00DF2174" w:rsidRPr="00DF2174" w14:paraId="2DB03C6D" w14:textId="77777777" w:rsidTr="00946D47">
        <w:tc>
          <w:tcPr>
            <w:tcW w:w="647" w:type="pct"/>
          </w:tcPr>
          <w:p w14:paraId="6AC4474D" w14:textId="235D9EB1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53" w:type="pct"/>
          </w:tcPr>
          <w:p w14:paraId="06F03423" w14:textId="77777777" w:rsidR="002244D2" w:rsidRPr="00DF2174" w:rsidRDefault="002244D2" w:rsidP="00946D47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ging/</w:t>
            </w:r>
          </w:p>
          <w:p w14:paraId="480CCA0D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174" w:rsidRPr="00DF2174" w14:paraId="61D499EC" w14:textId="77777777" w:rsidTr="00946D47">
        <w:tc>
          <w:tcPr>
            <w:tcW w:w="647" w:type="pct"/>
          </w:tcPr>
          <w:p w14:paraId="5D0AE40F" w14:textId="10ADF3F5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53" w:type="pct"/>
          </w:tcPr>
          <w:p w14:paraId="05DBF1B6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Aged/</w:t>
            </w:r>
          </w:p>
        </w:tc>
      </w:tr>
      <w:tr w:rsidR="00DF2174" w:rsidRPr="00DF2174" w14:paraId="2AAB70E2" w14:textId="77777777" w:rsidTr="00946D47">
        <w:tc>
          <w:tcPr>
            <w:tcW w:w="647" w:type="pct"/>
          </w:tcPr>
          <w:p w14:paraId="3421E587" w14:textId="24EBE04C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53" w:type="pct"/>
          </w:tcPr>
          <w:p w14:paraId="136F2A03" w14:textId="77777777" w:rsidR="002244D2" w:rsidRPr="00DF2174" w:rsidRDefault="002244D2" w:rsidP="00946D47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diposity/</w:t>
            </w:r>
          </w:p>
        </w:tc>
      </w:tr>
      <w:tr w:rsidR="00DF2174" w:rsidRPr="00DF2174" w14:paraId="7ED154F0" w14:textId="77777777" w:rsidTr="00946D47">
        <w:tc>
          <w:tcPr>
            <w:tcW w:w="647" w:type="pct"/>
          </w:tcPr>
          <w:p w14:paraId="0E1665FF" w14:textId="489C4F5A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53" w:type="pct"/>
          </w:tcPr>
          <w:p w14:paraId="0C539D97" w14:textId="77777777" w:rsidR="002244D2" w:rsidRPr="00DF2174" w:rsidRDefault="002244D2" w:rsidP="00946D47">
            <w:pPr>
              <w:spacing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Body Weight/</w:t>
            </w:r>
          </w:p>
        </w:tc>
      </w:tr>
      <w:tr w:rsidR="00DF2174" w:rsidRPr="00DF2174" w14:paraId="58E01F4A" w14:textId="77777777" w:rsidTr="00946D47">
        <w:tc>
          <w:tcPr>
            <w:tcW w:w="647" w:type="pct"/>
          </w:tcPr>
          <w:p w14:paraId="3FB46609" w14:textId="37F94DA1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53" w:type="pct"/>
          </w:tcPr>
          <w:p w14:paraId="06BB4203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bolic Syndrome/</w:t>
            </w:r>
          </w:p>
        </w:tc>
      </w:tr>
      <w:tr w:rsidR="00DF2174" w:rsidRPr="00DF2174" w14:paraId="1770D2FD" w14:textId="77777777" w:rsidTr="00946D47">
        <w:tc>
          <w:tcPr>
            <w:tcW w:w="647" w:type="pct"/>
          </w:tcPr>
          <w:p w14:paraId="291D4E8C" w14:textId="59AC94AA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53" w:type="pct"/>
          </w:tcPr>
          <w:p w14:paraId="645B2394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Cardiovascular Diseases/</w:t>
            </w:r>
          </w:p>
        </w:tc>
      </w:tr>
      <w:tr w:rsidR="00DF2174" w:rsidRPr="00DF2174" w14:paraId="3F2043C8" w14:textId="77777777" w:rsidTr="00946D47">
        <w:tc>
          <w:tcPr>
            <w:tcW w:w="647" w:type="pct"/>
          </w:tcPr>
          <w:p w14:paraId="5E5AEECD" w14:textId="672BAE7C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3" w:type="pct"/>
          </w:tcPr>
          <w:p w14:paraId="618825D5" w14:textId="5DDBF59E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1 or 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2174" w:rsidRPr="00DF2174" w14:paraId="6146BF65" w14:textId="77777777" w:rsidTr="00946D47">
        <w:tc>
          <w:tcPr>
            <w:tcW w:w="647" w:type="pct"/>
          </w:tcPr>
          <w:p w14:paraId="53D51C9B" w14:textId="33E8BC0B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3" w:type="pct"/>
          </w:tcPr>
          <w:p w14:paraId="31B7550E" w14:textId="51D68DB5" w:rsidR="002244D2" w:rsidRPr="00DF2174" w:rsidRDefault="00AA40EF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44D2"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244D2"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244D2"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44D2"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F2174" w:rsidRPr="00DF2174" w14:paraId="52C9AFBF" w14:textId="77777777" w:rsidTr="00946D47">
        <w:tc>
          <w:tcPr>
            <w:tcW w:w="647" w:type="pct"/>
          </w:tcPr>
          <w:p w14:paraId="72296034" w14:textId="6AADF222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AA40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53" w:type="pct"/>
          </w:tcPr>
          <w:p w14:paraId="385C94EA" w14:textId="2991864B" w:rsidR="002244D2" w:rsidRPr="00DF2174" w:rsidRDefault="00AA40EF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244D2"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and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44D2"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and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2174" w:rsidRPr="00DF2174" w14:paraId="187900F2" w14:textId="77777777" w:rsidTr="00946D47">
        <w:tc>
          <w:tcPr>
            <w:tcW w:w="5000" w:type="pct"/>
            <w:gridSpan w:val="2"/>
          </w:tcPr>
          <w:p w14:paraId="1E680AF4" w14:textId="77777777" w:rsidR="002244D2" w:rsidRPr="00DF2174" w:rsidRDefault="002244D2" w:rsidP="00946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Info</w:t>
            </w:r>
          </w:p>
        </w:tc>
      </w:tr>
      <w:tr w:rsidR="00DF2174" w:rsidRPr="00DF2174" w14:paraId="73C352D9" w14:textId="77777777" w:rsidTr="00946D47">
        <w:tc>
          <w:tcPr>
            <w:tcW w:w="647" w:type="pct"/>
          </w:tcPr>
          <w:p w14:paraId="7525F045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53" w:type="pct"/>
          </w:tcPr>
          <w:p w14:paraId="4B7F7549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AB (old* adult* OR </w:t>
            </w:r>
            <w:proofErr w:type="gramStart"/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g?ing</w:t>
            </w:r>
            <w:proofErr w:type="gramEnd"/>
            <w:r w:rsidRPr="00DF2174">
              <w:rPr>
                <w:rFonts w:ascii="Times New Roman" w:hAnsi="Times New Roman" w:cs="Times New Roman"/>
                <w:sz w:val="24"/>
                <w:szCs w:val="24"/>
              </w:rPr>
              <w:t xml:space="preserve"> OR aged OR elder* OR geriatric* OR senior)</w:t>
            </w:r>
          </w:p>
        </w:tc>
      </w:tr>
      <w:tr w:rsidR="00DF2174" w:rsidRPr="00DF2174" w14:paraId="6286A86A" w14:textId="77777777" w:rsidTr="00946D47">
        <w:tc>
          <w:tcPr>
            <w:tcW w:w="647" w:type="pct"/>
          </w:tcPr>
          <w:p w14:paraId="274E4D2A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353" w:type="pct"/>
          </w:tcPr>
          <w:p w14:paraId="01F30154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B (employ* OR job* OR unemploy* OR work* OR retir*)</w:t>
            </w:r>
          </w:p>
        </w:tc>
      </w:tr>
      <w:tr w:rsidR="00DF2174" w:rsidRPr="00DF2174" w14:paraId="42BB5AB6" w14:textId="77777777" w:rsidTr="00946D47">
        <w:tc>
          <w:tcPr>
            <w:tcW w:w="647" w:type="pct"/>
          </w:tcPr>
          <w:p w14:paraId="62F7CD7D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353" w:type="pct"/>
          </w:tcPr>
          <w:p w14:paraId="5793233A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B (change OR loss OR transition OR terminat* OR dismiss* OR lay-off OR reduc* OR becom* OR enter* OR adjust*)</w:t>
            </w:r>
          </w:p>
        </w:tc>
      </w:tr>
      <w:tr w:rsidR="00DF2174" w:rsidRPr="00DF2174" w14:paraId="720A4044" w14:textId="77777777" w:rsidTr="00946D47">
        <w:tc>
          <w:tcPr>
            <w:tcW w:w="647" w:type="pct"/>
          </w:tcPr>
          <w:p w14:paraId="2893CE83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353" w:type="pct"/>
          </w:tcPr>
          <w:p w14:paraId="49663BA0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AB (weight OR bmi OR body mass index OR adipos* OR “met* syndrome” OR “cardiovascular disease”)</w:t>
            </w:r>
          </w:p>
        </w:tc>
      </w:tr>
      <w:tr w:rsidR="00DF2174" w:rsidRPr="00DF2174" w14:paraId="6390FADD" w14:textId="77777777" w:rsidTr="00946D47">
        <w:tc>
          <w:tcPr>
            <w:tcW w:w="647" w:type="pct"/>
          </w:tcPr>
          <w:p w14:paraId="0E505410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353" w:type="pct"/>
          </w:tcPr>
          <w:p w14:paraId="3AB597E5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S1 AND S2 AND S3 AND S4)</w:t>
            </w:r>
          </w:p>
        </w:tc>
      </w:tr>
      <w:tr w:rsidR="00DF2174" w:rsidRPr="00DF2174" w14:paraId="0D228F73" w14:textId="77777777" w:rsidTr="00946D47">
        <w:tc>
          <w:tcPr>
            <w:tcW w:w="5000" w:type="pct"/>
            <w:gridSpan w:val="2"/>
          </w:tcPr>
          <w:p w14:paraId="4BF4E5D9" w14:textId="77777777" w:rsidR="002244D2" w:rsidRPr="00DF2174" w:rsidRDefault="002244D2" w:rsidP="00946D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</w:tr>
      <w:tr w:rsidR="00DF2174" w:rsidRPr="00DF2174" w14:paraId="08F7795B" w14:textId="77777777" w:rsidTr="00946D47">
        <w:tc>
          <w:tcPr>
            <w:tcW w:w="647" w:type="pct"/>
          </w:tcPr>
          <w:p w14:paraId="01E5EB8C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53" w:type="pct"/>
          </w:tcPr>
          <w:p w14:paraId="6C8A193F" w14:textId="5DC3B325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old* AND adult* OR ag</w:t>
            </w:r>
            <w:r w:rsidR="002C42A3" w:rsidRPr="00DF217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ing OR aged OR elder* OR geriatric* OR senior)</w:t>
            </w:r>
          </w:p>
        </w:tc>
      </w:tr>
      <w:tr w:rsidR="00DF2174" w:rsidRPr="00DF2174" w14:paraId="0A7D8C04" w14:textId="77777777" w:rsidTr="00946D47">
        <w:tc>
          <w:tcPr>
            <w:tcW w:w="647" w:type="pct"/>
          </w:tcPr>
          <w:p w14:paraId="18F75F05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353" w:type="pct"/>
          </w:tcPr>
          <w:p w14:paraId="6504F6D1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employ* OR job* OR unemploy* OR work* OR retir*)</w:t>
            </w:r>
          </w:p>
        </w:tc>
      </w:tr>
      <w:tr w:rsidR="00DF2174" w:rsidRPr="00DF2174" w14:paraId="3DBF7283" w14:textId="77777777" w:rsidTr="00946D47">
        <w:tc>
          <w:tcPr>
            <w:tcW w:w="647" w:type="pct"/>
          </w:tcPr>
          <w:p w14:paraId="0D713200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353" w:type="pct"/>
          </w:tcPr>
          <w:p w14:paraId="4A97D47C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change OR loss OR transition OR terminat* OR dismiss* OR lay-off OR reduc* OR becom* OR enter* OR adjust*)</w:t>
            </w:r>
          </w:p>
        </w:tc>
      </w:tr>
      <w:tr w:rsidR="00DF2174" w:rsidRPr="00DF2174" w14:paraId="61474105" w14:textId="77777777" w:rsidTr="00946D47">
        <w:tc>
          <w:tcPr>
            <w:tcW w:w="647" w:type="pct"/>
          </w:tcPr>
          <w:p w14:paraId="7498E0C8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353" w:type="pct"/>
          </w:tcPr>
          <w:p w14:paraId="27F446A7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weight OR bmi OR body AND mass AND index OR adipos* OR “met* syndrome” OR “cardiovascular disease”)</w:t>
            </w:r>
          </w:p>
        </w:tc>
      </w:tr>
      <w:tr w:rsidR="00DF2174" w:rsidRPr="00DF2174" w14:paraId="6D64EFA4" w14:textId="77777777" w:rsidTr="00946D47">
        <w:tc>
          <w:tcPr>
            <w:tcW w:w="647" w:type="pct"/>
          </w:tcPr>
          <w:p w14:paraId="05963A2E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4353" w:type="pct"/>
          </w:tcPr>
          <w:p w14:paraId="6F42B69F" w14:textId="77777777" w:rsidR="002244D2" w:rsidRPr="00DF2174" w:rsidRDefault="002244D2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</w:p>
        </w:tc>
      </w:tr>
      <w:tr w:rsidR="00DF2174" w:rsidRPr="00DF2174" w14:paraId="72891702" w14:textId="77777777" w:rsidTr="00DF2174">
        <w:tc>
          <w:tcPr>
            <w:tcW w:w="5000" w:type="pct"/>
            <w:gridSpan w:val="2"/>
          </w:tcPr>
          <w:p w14:paraId="407C1046" w14:textId="55DD2F4A" w:rsidR="00DF2174" w:rsidRPr="00DF2174" w:rsidRDefault="00DF2174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:rsidR="002244D2" w:rsidRPr="00DF2174" w14:paraId="07BACBD2" w14:textId="77777777" w:rsidTr="00946D47">
        <w:tc>
          <w:tcPr>
            <w:tcW w:w="647" w:type="pct"/>
          </w:tcPr>
          <w:p w14:paraId="10448FCE" w14:textId="5A7EB796" w:rsidR="002244D2" w:rsidRPr="00DF2174" w:rsidRDefault="002C42A3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353" w:type="pct"/>
          </w:tcPr>
          <w:p w14:paraId="314D90DA" w14:textId="5FC2FD8B" w:rsidR="002244D2" w:rsidRPr="00DF2174" w:rsidRDefault="002C42A3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old* AND adult* OR ag$ing OR aged OR elder* OR geriatric* OR senior) (topic)</w:t>
            </w:r>
          </w:p>
        </w:tc>
      </w:tr>
      <w:tr w:rsidR="002244D2" w:rsidRPr="00DF2174" w14:paraId="6002E3D6" w14:textId="77777777" w:rsidTr="00946D47">
        <w:tc>
          <w:tcPr>
            <w:tcW w:w="647" w:type="pct"/>
          </w:tcPr>
          <w:p w14:paraId="2429FBDA" w14:textId="5BC2E1BC" w:rsidR="002244D2" w:rsidRPr="00DF2174" w:rsidRDefault="002C42A3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353" w:type="pct"/>
          </w:tcPr>
          <w:p w14:paraId="79AF9563" w14:textId="494BB0ED" w:rsidR="002244D2" w:rsidRPr="00DF2174" w:rsidRDefault="002C42A3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employ* OR job* OR unemploy* OR work* OR retir*) NEAR/5 (change OR loss OR transition OR terminat* OR dismiss* OR lay-off OR reduc* OR becom* OR enter* OR adjust*) (topic)</w:t>
            </w:r>
          </w:p>
        </w:tc>
      </w:tr>
      <w:tr w:rsidR="002244D2" w:rsidRPr="00DF2174" w14:paraId="5F243D04" w14:textId="77777777" w:rsidTr="00946D47">
        <w:tc>
          <w:tcPr>
            <w:tcW w:w="647" w:type="pct"/>
          </w:tcPr>
          <w:p w14:paraId="69EB5FBB" w14:textId="5E38C224" w:rsidR="002244D2" w:rsidRPr="00DF2174" w:rsidRDefault="002C42A3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353" w:type="pct"/>
          </w:tcPr>
          <w:p w14:paraId="05C484B8" w14:textId="657DD269" w:rsidR="002244D2" w:rsidRPr="00DF2174" w:rsidRDefault="002C42A3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(weight OR bmi OR body AND mass AND index OR adipos* OR “met* syndrome” OR “cardiovascular disease”) (topic)</w:t>
            </w:r>
          </w:p>
        </w:tc>
      </w:tr>
      <w:tr w:rsidR="002244D2" w:rsidRPr="00DF2174" w14:paraId="5FC3B680" w14:textId="77777777" w:rsidTr="00946D47">
        <w:tc>
          <w:tcPr>
            <w:tcW w:w="647" w:type="pct"/>
          </w:tcPr>
          <w:p w14:paraId="0C45A8CF" w14:textId="47142AAC" w:rsidR="002244D2" w:rsidRPr="00DF2174" w:rsidRDefault="00DF2174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353" w:type="pct"/>
          </w:tcPr>
          <w:p w14:paraId="6769C552" w14:textId="00F874D1" w:rsidR="002244D2" w:rsidRPr="00DF2174" w:rsidRDefault="002C42A3" w:rsidP="00946D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174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</w:tr>
    </w:tbl>
    <w:p w14:paraId="5A5B0CEC" w14:textId="77777777" w:rsidR="002244D2" w:rsidRPr="00DF2174" w:rsidRDefault="002244D2">
      <w:pPr>
        <w:rPr>
          <w:rFonts w:ascii="Times New Roman" w:hAnsi="Times New Roman" w:cs="Times New Roman"/>
          <w:sz w:val="24"/>
          <w:szCs w:val="24"/>
        </w:rPr>
      </w:pPr>
    </w:p>
    <w:sectPr w:rsidR="002244D2" w:rsidRPr="00DF21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AE"/>
    <w:rsid w:val="0003202D"/>
    <w:rsid w:val="00146EAD"/>
    <w:rsid w:val="00205EC1"/>
    <w:rsid w:val="002244D2"/>
    <w:rsid w:val="00252A1B"/>
    <w:rsid w:val="002C42A3"/>
    <w:rsid w:val="00370EB6"/>
    <w:rsid w:val="00404B23"/>
    <w:rsid w:val="0044413D"/>
    <w:rsid w:val="00474726"/>
    <w:rsid w:val="00633F12"/>
    <w:rsid w:val="006B62FC"/>
    <w:rsid w:val="006C509A"/>
    <w:rsid w:val="00747098"/>
    <w:rsid w:val="007B11B5"/>
    <w:rsid w:val="007B4910"/>
    <w:rsid w:val="00801E90"/>
    <w:rsid w:val="008D5E62"/>
    <w:rsid w:val="00AA40EF"/>
    <w:rsid w:val="00AB54B4"/>
    <w:rsid w:val="00B15377"/>
    <w:rsid w:val="00C85FFA"/>
    <w:rsid w:val="00C960AE"/>
    <w:rsid w:val="00D01C1E"/>
    <w:rsid w:val="00D326AF"/>
    <w:rsid w:val="00DF2174"/>
    <w:rsid w:val="00E615FF"/>
    <w:rsid w:val="00FB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65BE7"/>
  <w15:chartTrackingRefBased/>
  <w15:docId w15:val="{E5FDC0D8-480D-41C7-9AB5-CCE9BC60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1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E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E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E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E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1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4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m96@student.ubc.ca</dc:creator>
  <cp:keywords/>
  <dc:description/>
  <cp:lastModifiedBy>atam96@student.ubc.ca</cp:lastModifiedBy>
  <cp:revision>5</cp:revision>
  <dcterms:created xsi:type="dcterms:W3CDTF">2022-05-16T20:14:00Z</dcterms:created>
  <dcterms:modified xsi:type="dcterms:W3CDTF">2022-05-27T15:38:00Z</dcterms:modified>
</cp:coreProperties>
</file>